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5594B95"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BA62DB9"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134CFF3"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21A6A88"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A75A14C"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966741F"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CE30CF0"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D743C9D"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A81C27E"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0F0F5815"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52AC2C9" w14:textId="5AB2DE37" w:rsidR="0033361A"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B03D3DA"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F461C63"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FBBFB80"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9AC28CE"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2CA62F5E"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2A680F6"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E73FC64"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44BA1239"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5A1558F"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95C25DF"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F25841A"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D4993BD"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AB59FA4"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1182071" w:rsidR="00BB3F47" w:rsidRPr="00892E17" w:rsidRDefault="0033361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8AE484B" w:rsidR="00BB3F47" w:rsidRPr="00892E17" w:rsidRDefault="0033361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BB77BE8" w:rsidR="00BB3F47" w:rsidRPr="00892E17" w:rsidRDefault="00273B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9192B54" w:rsidR="00BB3F47" w:rsidRPr="00892E17" w:rsidRDefault="00273B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5A00A43" w:rsidR="00BB3F47" w:rsidRPr="00892E17" w:rsidRDefault="00273B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7B67087" w:rsidR="00BB3F47" w:rsidRPr="00892E17" w:rsidRDefault="00273B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D07A9C1" w:rsidR="00BB3F47" w:rsidRPr="00892E17" w:rsidRDefault="00273B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0C553FE7" w:rsidR="00BB3F47" w:rsidRPr="00892E17" w:rsidRDefault="00273B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D813A9D" w:rsidR="00BB3F47" w:rsidRPr="00892E17" w:rsidRDefault="00273B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43C42AC" w:rsidR="00BB3F47" w:rsidRPr="00892E17" w:rsidRDefault="002A6B4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6D6893D" w:rsidR="00BB3F47" w:rsidRPr="00892E17" w:rsidRDefault="002A6B4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079AFFA" w:rsidR="00BB3F47" w:rsidRPr="00892E17" w:rsidRDefault="002A6B4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5760A910" w:rsidR="00BB3F47" w:rsidRPr="00892E17" w:rsidRDefault="002A6B4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6454847" w:rsidR="00BB3F47" w:rsidRPr="00892E17" w:rsidRDefault="009456D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AF29872" w:rsidR="00BB3F47" w:rsidRPr="00892E17" w:rsidRDefault="009456D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7CF2049" w:rsidR="00BB3F47" w:rsidRPr="00892E17" w:rsidRDefault="009456D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bookmarkStart w:id="0" w:name="_GoBack"/>
            <w:bookmarkEnd w:id="0"/>
          </w:p>
        </w:tc>
      </w:tr>
    </w:tbl>
    <w:p w14:paraId="52E7E02C" w14:textId="148A41AB" w:rsidR="007402F5" w:rsidRDefault="00BB3F47">
      <w:r w:rsidRPr="00892E17">
        <w:rPr>
          <w:rFonts w:ascii="Arial" w:hAnsi="Arial" w:cs="Arial"/>
          <w:b/>
          <w:bCs/>
          <w:noProof/>
          <w:u w:val="single"/>
          <w:lang w:val="en-US"/>
        </w:rPr>
        <w:lastRenderedPageBreak/>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6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Microsoft JhengHei U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WxMLY0NjI0MzGxMDVV0lEKTi0uzszPAykwrAUAKcqu7CwAAAA="/>
  </w:docVars>
  <w:rsids>
    <w:rsidRoot w:val="00BB3F47"/>
    <w:rsid w:val="00273B1E"/>
    <w:rsid w:val="002A6B40"/>
    <w:rsid w:val="0033361A"/>
    <w:rsid w:val="00531DC8"/>
    <w:rsid w:val="007402F5"/>
    <w:rsid w:val="009456D2"/>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4</TotalTime>
  <Pages>5</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r. Gh</cp:lastModifiedBy>
  <cp:revision>4</cp:revision>
  <dcterms:created xsi:type="dcterms:W3CDTF">2021-12-13T18:15:00Z</dcterms:created>
  <dcterms:modified xsi:type="dcterms:W3CDTF">2022-08-21T03:53:00Z</dcterms:modified>
</cp:coreProperties>
</file>